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45473" w14:textId="77777777" w:rsidR="00082EF8" w:rsidRPr="00EF3F1C" w:rsidRDefault="00082EF8" w:rsidP="00082EF8">
      <w:pPr>
        <w:pStyle w:val="Title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5912"/>
        <w:gridCol w:w="3225"/>
      </w:tblGrid>
      <w:tr w:rsidR="00912EE9" w:rsidRPr="00082EF8" w14:paraId="687755A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0E86E0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FD11F5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4AC139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912EE9" w:rsidRPr="00082EF8" w14:paraId="7BC9681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51EA9E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46A18B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5438EC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12EE9" w:rsidRPr="00082EF8" w14:paraId="2C74622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8AC427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37E4A3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EF1CD04" w14:textId="77777777" w:rsidR="002C0A4D" w:rsidRDefault="00390E05" w:rsidP="002C0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bookmarkStart w:id="1" w:name="_GoBack"/>
            <w:bookmarkEnd w:id="1"/>
            <w:r w:rsidR="00346545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346545" w:rsidRPr="00346545">
              <w:rPr>
                <w:rFonts w:ascii="Times New Roman" w:eastAsia="Times New Roman" w:hAnsi="Times New Roman" w:cs="Times New Roman"/>
                <w:sz w:val="24"/>
                <w:szCs w:val="24"/>
              </w:rPr>
              <w:t>ection</w:t>
            </w:r>
            <w:r w:rsidR="003465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="002C0A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roduction, </w:t>
            </w:r>
          </w:p>
          <w:p w14:paraId="3D52CC4C" w14:textId="01FDA03D" w:rsidR="00082EF8" w:rsidRPr="00082EF8" w:rsidRDefault="00346545" w:rsidP="00E538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agraph: </w:t>
            </w:r>
            <w:r w:rsidR="0031560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31560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="002C0A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912EE9" w:rsidRPr="00082EF8" w14:paraId="4443899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7E5D37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6EDAA7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6B22A5E" w14:textId="77777777" w:rsidR="002C0A4D" w:rsidRPr="002C0A4D" w:rsidRDefault="00390E05" w:rsidP="002C0A4D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2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46545" w:rsidRPr="003465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ction: </w:t>
            </w:r>
            <w:r w:rsidR="002C0A4D" w:rsidRPr="002C0A4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Introduction, </w:t>
            </w:r>
          </w:p>
          <w:p w14:paraId="6C103163" w14:textId="2A4ABF21" w:rsidR="00082EF8" w:rsidRPr="00082EF8" w:rsidRDefault="00346545" w:rsidP="00912E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654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: </w:t>
            </w:r>
            <w:r w:rsidR="003156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</w:t>
            </w:r>
            <w:r w:rsidR="0031560E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st</w:t>
            </w:r>
            <w:r w:rsidR="00912EE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912EE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nd 2</w:t>
            </w:r>
            <w:r w:rsidR="00912EE9" w:rsidRPr="00912EE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nd</w:t>
            </w:r>
            <w:r w:rsidR="00912EE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912EE9" w:rsidRPr="00082EF8" w14:paraId="4772511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E03468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EB61BA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B50023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12EE9" w:rsidRPr="00082EF8" w14:paraId="544F5BE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79EFB6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91ED8B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6D80FC" w14:textId="77777777" w:rsidR="002C0A4D" w:rsidRDefault="00390E05" w:rsidP="00346545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3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46545" w:rsidRPr="003465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ction: </w:t>
            </w:r>
            <w:r w:rsidR="002C0A4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</w:t>
            </w:r>
            <w:r w:rsidR="00102DE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</w:t>
            </w:r>
            <w:r w:rsidR="002C0A4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</w:t>
            </w:r>
          </w:p>
          <w:p w14:paraId="16FA118D" w14:textId="77777777" w:rsidR="002C0A4D" w:rsidRDefault="00346545" w:rsidP="002C0A4D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ub-section: </w:t>
            </w:r>
            <w:r w:rsidR="002C0A4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arch strategy,</w:t>
            </w:r>
          </w:p>
          <w:p w14:paraId="12800513" w14:textId="77777777" w:rsidR="00082EF8" w:rsidRPr="00082EF8" w:rsidRDefault="00346545" w:rsidP="003465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654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: </w:t>
            </w:r>
            <w:r w:rsidR="002C0A4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</w:t>
            </w:r>
            <w:r w:rsidR="002C0A4D" w:rsidRPr="002C0A4D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st</w:t>
            </w:r>
            <w:r w:rsidR="002C0A4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912EE9" w:rsidRPr="00082EF8" w14:paraId="1E8A42E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384A68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2F4353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DAA9271" w14:textId="77777777" w:rsidR="00346545" w:rsidRPr="00346545" w:rsidRDefault="00390E05" w:rsidP="003465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4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46545" w:rsidRPr="00346545">
              <w:rPr>
                <w:rFonts w:ascii="Times New Roman" w:eastAsia="Times New Roman" w:hAnsi="Times New Roman" w:cs="Times New Roman"/>
                <w:sz w:val="24"/>
                <w:szCs w:val="24"/>
              </w:rPr>
              <w:t>Section: Materials and method</w:t>
            </w:r>
            <w:r w:rsidR="00102DE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346545" w:rsidRPr="00346545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</w:p>
          <w:p w14:paraId="53C0BE82" w14:textId="77777777" w:rsidR="00346545" w:rsidRPr="00346545" w:rsidRDefault="00346545" w:rsidP="003465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6545">
              <w:rPr>
                <w:rFonts w:ascii="Times New Roman" w:eastAsia="Times New Roman" w:hAnsi="Times New Roman" w:cs="Times New Roman"/>
                <w:sz w:val="24"/>
                <w:szCs w:val="24"/>
              </w:rPr>
              <w:t>Sub-section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46545">
              <w:rPr>
                <w:rFonts w:ascii="Times New Roman" w:eastAsia="Times New Roman" w:hAnsi="Times New Roman" w:cs="Times New Roman"/>
                <w:sz w:val="24"/>
                <w:szCs w:val="24"/>
              </w:rPr>
              <w:t>Eligibility criteria,</w:t>
            </w:r>
          </w:p>
          <w:p w14:paraId="245969AE" w14:textId="77777777" w:rsidR="002C0A4D" w:rsidRPr="002C0A4D" w:rsidRDefault="00346545" w:rsidP="00346545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346545">
              <w:rPr>
                <w:rFonts w:ascii="Times New Roman" w:eastAsia="Times New Roman" w:hAnsi="Times New Roman" w:cs="Times New Roman"/>
                <w:sz w:val="24"/>
                <w:szCs w:val="24"/>
              </w:rPr>
              <w:t>Paragraph: 1</w:t>
            </w:r>
            <w:r w:rsidRPr="0034654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537F3A2" w14:textId="77777777" w:rsidR="00082EF8" w:rsidRPr="00082EF8" w:rsidRDefault="00390E05" w:rsidP="003465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4"/>
          </w:p>
        </w:tc>
      </w:tr>
      <w:tr w:rsidR="00912EE9" w:rsidRPr="00082EF8" w14:paraId="4BBC848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935627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00F8B8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68B67F" w14:textId="77777777" w:rsidR="00346545" w:rsidRPr="00346545" w:rsidRDefault="00390E05" w:rsidP="003465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46545" w:rsidRPr="00346545">
              <w:rPr>
                <w:rFonts w:ascii="Times New Roman" w:eastAsia="Times New Roman" w:hAnsi="Times New Roman" w:cs="Times New Roman"/>
                <w:sz w:val="24"/>
                <w:szCs w:val="24"/>
              </w:rPr>
              <w:t>Section: Materials and method</w:t>
            </w:r>
            <w:r w:rsidR="00934894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346545" w:rsidRPr="00346545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</w:p>
          <w:p w14:paraId="6F2E1B06" w14:textId="77777777" w:rsidR="00346545" w:rsidRPr="00346545" w:rsidRDefault="00346545" w:rsidP="003465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6545">
              <w:rPr>
                <w:rFonts w:ascii="Times New Roman" w:eastAsia="Times New Roman" w:hAnsi="Times New Roman" w:cs="Times New Roman"/>
                <w:sz w:val="24"/>
                <w:szCs w:val="24"/>
              </w:rPr>
              <w:t>Sub-section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46545">
              <w:rPr>
                <w:rFonts w:ascii="Times New Roman" w:eastAsia="Times New Roman" w:hAnsi="Times New Roman" w:cs="Times New Roman"/>
                <w:sz w:val="24"/>
                <w:szCs w:val="24"/>
              </w:rPr>
              <w:t>Data extraction,</w:t>
            </w:r>
          </w:p>
          <w:p w14:paraId="56CF9CCE" w14:textId="77777777" w:rsidR="00346545" w:rsidRDefault="00346545" w:rsidP="003465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65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agraph: 1st </w:t>
            </w:r>
          </w:p>
          <w:p w14:paraId="75BF6CC4" w14:textId="77777777" w:rsidR="00082EF8" w:rsidRPr="00082EF8" w:rsidRDefault="00390E05" w:rsidP="003465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12EE9" w:rsidRPr="00082EF8" w14:paraId="59CE0F7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A35FE0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45FF09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F9ECA92" w14:textId="7070AC45" w:rsidR="00082EF8" w:rsidRPr="00082EF8" w:rsidRDefault="00390E05" w:rsidP="009348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348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ction: </w:t>
            </w:r>
            <w:r w:rsidR="00934894" w:rsidRPr="00934894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s</w:t>
            </w:r>
            <w:r w:rsidR="009348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934894" w:rsidRPr="00934894">
              <w:rPr>
                <w:rFonts w:ascii="Times New Roman" w:eastAsia="Times New Roman" w:hAnsi="Times New Roman" w:cs="Times New Roman"/>
                <w:sz w:val="24"/>
                <w:szCs w:val="24"/>
              </w:rPr>
              <w:t>Search strategy</w:t>
            </w:r>
            <w:r w:rsidR="009348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934894" w:rsidRPr="00934894">
              <w:rPr>
                <w:rFonts w:ascii="Times New Roman" w:eastAsia="Times New Roman" w:hAnsi="Times New Roman" w:cs="Times New Roman"/>
                <w:sz w:val="24"/>
                <w:szCs w:val="24"/>
              </w:rPr>
              <w:t>Eligibility criteria</w:t>
            </w:r>
            <w:r w:rsidR="009348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934894" w:rsidRPr="00934894">
              <w:rPr>
                <w:rFonts w:ascii="Times New Roman" w:eastAsia="Times New Roman" w:hAnsi="Times New Roman" w:cs="Times New Roman"/>
                <w:sz w:val="24"/>
                <w:szCs w:val="24"/>
              </w:rPr>
              <w:t>Data extraction</w:t>
            </w:r>
            <w:r w:rsidR="009348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12EE9" w:rsidRPr="00082EF8" w14:paraId="6161D25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1342C8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9E4C1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8DA7FB4" w14:textId="725989E0" w:rsidR="00082EF8" w:rsidRPr="00082EF8" w:rsidRDefault="00390E05" w:rsidP="00912E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348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ction: </w:t>
            </w:r>
            <w:r w:rsidR="00934894" w:rsidRPr="0093489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 and conclusion (</w:t>
            </w:r>
            <w:r w:rsidR="00912EE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4</w:t>
            </w:r>
            <w:r w:rsidR="00912EE9" w:rsidRPr="00912EE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th</w:t>
            </w:r>
            <w:r w:rsidR="00912EE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934894" w:rsidRPr="0093489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</w:t>
            </w:r>
            <w:r w:rsidR="0093489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 Limitations</w:t>
            </w:r>
            <w:r w:rsidR="00934894" w:rsidRPr="0093489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12EE9" w:rsidRPr="00082EF8" w14:paraId="575C498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0CF250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5CD4E9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Describe the methods of handling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lastRenderedPageBreak/>
              <w:t>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04C11A1" w14:textId="77777777" w:rsidR="00934894" w:rsidRPr="00934894" w:rsidRDefault="00390E05" w:rsidP="0093489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34894" w:rsidRPr="0093489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ection: Materials and </w:t>
            </w:r>
            <w:r w:rsidR="00934894" w:rsidRPr="0093489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t>method</w:t>
            </w:r>
            <w:r w:rsidR="0093489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</w:t>
            </w:r>
            <w:r w:rsidR="00934894" w:rsidRPr="0093489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</w:t>
            </w:r>
          </w:p>
          <w:p w14:paraId="114D239F" w14:textId="2DEDBC7F" w:rsidR="00082EF8" w:rsidRPr="00082EF8" w:rsidRDefault="00934894" w:rsidP="00102D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89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ub-section: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</w:t>
            </w:r>
            <w:r w:rsidRPr="0093489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atistical meta-analysis</w:t>
            </w:r>
            <w:r w:rsidR="00102DE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3156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</w:t>
            </w:r>
            <w:r w:rsidR="00102DE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upplimentary file (S1</w:t>
            </w:r>
            <w:r w:rsidR="003156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_</w:t>
            </w:r>
            <w:r w:rsidR="00102DE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able.docx)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12EE9" w:rsidRPr="00082EF8" w14:paraId="7A3DD65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7E884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33FE94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5E46969" w14:textId="77777777" w:rsidR="00346545" w:rsidRPr="00346545" w:rsidRDefault="00390E05" w:rsidP="003465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46545" w:rsidRPr="00346545">
              <w:rPr>
                <w:rFonts w:ascii="Times New Roman" w:eastAsia="Times New Roman" w:hAnsi="Times New Roman" w:cs="Times New Roman"/>
                <w:sz w:val="24"/>
                <w:szCs w:val="24"/>
              </w:rPr>
              <w:t>Section: Materials and method</w:t>
            </w:r>
            <w:r w:rsidR="00102DE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346545" w:rsidRPr="00346545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</w:p>
          <w:p w14:paraId="16ACB238" w14:textId="761ABB78" w:rsidR="00082EF8" w:rsidRPr="00082EF8" w:rsidRDefault="00346545" w:rsidP="009348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65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-section: </w:t>
            </w:r>
            <w:r w:rsidR="002C0A4D" w:rsidRPr="002C0A4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ata extraction</w:t>
            </w:r>
            <w:r w:rsidR="002C0A4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and s</w:t>
            </w:r>
            <w:r w:rsidR="002C0A4D" w:rsidRPr="002C0A4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atistical meta-analysis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12EE9" w:rsidRPr="00082EF8" w14:paraId="6F0E38C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155038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5751AC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891EC43" w14:textId="77777777" w:rsidR="00346545" w:rsidRPr="00346545" w:rsidRDefault="00390E05" w:rsidP="003465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46545" w:rsidRPr="00346545">
              <w:rPr>
                <w:rFonts w:ascii="Times New Roman" w:eastAsia="Times New Roman" w:hAnsi="Times New Roman" w:cs="Times New Roman"/>
                <w:sz w:val="24"/>
                <w:szCs w:val="24"/>
              </w:rPr>
              <w:t>Section: Materials and method</w:t>
            </w:r>
            <w:r w:rsidR="00102DE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346545" w:rsidRPr="00346545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</w:p>
          <w:p w14:paraId="31218C40" w14:textId="0B3CC045" w:rsidR="00082EF8" w:rsidRPr="00082EF8" w:rsidRDefault="00346545" w:rsidP="009348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65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-section: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</w:t>
            </w:r>
            <w:r w:rsidR="002C0A4D" w:rsidRPr="002C0A4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atistical meta-analysis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12EE9" w:rsidRPr="00082EF8" w14:paraId="3F77AD0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FA5401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197F6A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DDDADF8" w14:textId="39C3D530" w:rsidR="009C6028" w:rsidRDefault="00390E05" w:rsidP="00975A15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75A1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ection: </w:t>
            </w:r>
            <w:r w:rsidR="009C6028" w:rsidRPr="009C60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</w:t>
            </w:r>
            <w:r w:rsidR="00102DE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</w:t>
            </w:r>
            <w:r w:rsidR="009C60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="009C6028" w:rsidRPr="009C60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s</w:t>
            </w:r>
            <w:r w:rsidR="009C60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</w:t>
            </w:r>
          </w:p>
          <w:p w14:paraId="4C67EC5E" w14:textId="48A31CDC" w:rsidR="00975A15" w:rsidRDefault="009C6028" w:rsidP="00975A15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9C60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ub-section: Statistical meta-analysis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9C60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nsitivity analysis</w:t>
            </w:r>
            <w:r w:rsidR="00975A1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respectively</w:t>
            </w:r>
          </w:p>
          <w:p w14:paraId="49E3B3DB" w14:textId="77777777" w:rsidR="00082EF8" w:rsidRPr="00082EF8" w:rsidRDefault="00390E05" w:rsidP="0097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12EE9" w:rsidRPr="00082EF8" w14:paraId="3F069E1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34CE0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DD124D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B7ED911" w14:textId="77777777" w:rsidR="009C6028" w:rsidRPr="009C6028" w:rsidRDefault="00390E05" w:rsidP="009C602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C6028" w:rsidRPr="009C60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ction: Materials and method</w:t>
            </w:r>
            <w:r w:rsidR="00102DE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</w:t>
            </w:r>
            <w:r w:rsidR="009C6028" w:rsidRPr="009C60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, </w:t>
            </w:r>
          </w:p>
          <w:p w14:paraId="4C5A4B46" w14:textId="77777777" w:rsidR="00082EF8" w:rsidRPr="00082EF8" w:rsidRDefault="009C6028" w:rsidP="00996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0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ub-section: </w:t>
            </w:r>
            <w:r w:rsidR="00996AC5" w:rsidRPr="00996AC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ata extraction</w:t>
            </w:r>
            <w:r w:rsidR="00996AC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 Table 1.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12EE9" w:rsidRPr="00082EF8" w14:paraId="4FA51E5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BEA994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2077EA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DAC1E3E" w14:textId="740E76CE" w:rsidR="0033219B" w:rsidRDefault="00390E05" w:rsidP="00102DED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321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ction: Results and discussion</w:t>
            </w:r>
          </w:p>
          <w:p w14:paraId="2493A81D" w14:textId="0A1C9C5E" w:rsidR="00082EF8" w:rsidRPr="00082EF8" w:rsidRDefault="0033219B" w:rsidP="00E538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Figure 2</w:t>
            </w:r>
            <w:r w:rsidR="00E538E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3</w:t>
            </w:r>
            <w:r w:rsidR="00E538E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 S1-S8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082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12EE9" w:rsidRPr="00082EF8" w14:paraId="6DBAF31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C8A36E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D698F2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5A533A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12EE9" w:rsidRPr="00082EF8" w14:paraId="61CD53E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80BC0D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5F301D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69AF60A" w14:textId="218CAB4D" w:rsidR="00996AC5" w:rsidRDefault="00390E05" w:rsidP="00996AC5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96AC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ction: Results</w:t>
            </w:r>
            <w:r w:rsidR="003321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and </w:t>
            </w:r>
            <w:r w:rsidR="0033219B" w:rsidRPr="003321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</w:t>
            </w:r>
            <w:r w:rsidR="00996AC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</w:t>
            </w:r>
          </w:p>
          <w:p w14:paraId="41DDC269" w14:textId="77777777" w:rsidR="00996AC5" w:rsidRDefault="00996AC5" w:rsidP="00996AC5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ub-section: </w:t>
            </w:r>
            <w:r w:rsidRPr="00996AC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udy characteristics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, </w:t>
            </w:r>
          </w:p>
          <w:p w14:paraId="73781BBF" w14:textId="77777777" w:rsidR="00082EF8" w:rsidRPr="00082EF8" w:rsidRDefault="00996AC5" w:rsidP="00996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: 1</w:t>
            </w:r>
            <w:r w:rsidRPr="00996AC5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and Figure 1.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12EE9" w:rsidRPr="00082EF8" w14:paraId="0ABB90E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D1916A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6867B3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0323E41" w14:textId="3D2422EE" w:rsidR="00996AC5" w:rsidRPr="00996AC5" w:rsidRDefault="00390E05" w:rsidP="00996AC5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96AC5" w:rsidRPr="00996AC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ction: Results</w:t>
            </w:r>
            <w:r w:rsidR="003321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and </w:t>
            </w:r>
            <w:r w:rsidR="0033219B" w:rsidRPr="003321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</w:t>
            </w:r>
            <w:r w:rsidR="00996AC5" w:rsidRPr="00996AC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</w:t>
            </w:r>
          </w:p>
          <w:p w14:paraId="1FD0077A" w14:textId="0A3C8797" w:rsidR="00082EF8" w:rsidRPr="00082EF8" w:rsidRDefault="00996AC5" w:rsidP="00332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AC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ub-section: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996AC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Quantitative synthesis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</w:t>
            </w:r>
            <w:r w:rsidR="0033219B" w:rsidRPr="003321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HIF1A 1772 C/T</w:t>
            </w:r>
            <w:r w:rsidR="003321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="0033219B" w:rsidRPr="003321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HIF1A 1790 G/A</w:t>
            </w:r>
            <w:r w:rsidR="003321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ble 2, 3.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12EE9" w:rsidRPr="00082EF8" w14:paraId="03DF90C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8B3205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AEBD64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48888F5" w14:textId="777315AB" w:rsidR="00F42A16" w:rsidRPr="00F42A16" w:rsidRDefault="00390E05" w:rsidP="00F42A1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42A16" w:rsidRPr="00F42A1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ction: Results</w:t>
            </w:r>
            <w:r w:rsidR="003321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and discussion </w:t>
            </w:r>
            <w:r w:rsidR="00F42A16" w:rsidRPr="00F42A1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</w:t>
            </w:r>
          </w:p>
          <w:p w14:paraId="1C8DB82E" w14:textId="56072575" w:rsidR="00082EF8" w:rsidRPr="00082EF8" w:rsidRDefault="00F42A16" w:rsidP="00332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1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t xml:space="preserve">Sub-section: Quantitative synthesis </w:t>
            </w:r>
            <w:r w:rsidR="0033219B" w:rsidRPr="003321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IF1A 1772 C/T, HIF1A 1790 G/A), Table 2, 3.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12EE9" w:rsidRPr="00082EF8" w14:paraId="11302B6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2C21AD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B8D010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B6C34B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12EE9" w:rsidRPr="00082EF8" w14:paraId="51610F1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FDC1B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4FE801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AC34CAB" w14:textId="7AFECA95" w:rsidR="00082EF8" w:rsidRPr="00082EF8" w:rsidRDefault="00390E05" w:rsidP="00912E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42A16" w:rsidRPr="00F42A1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ection: </w:t>
            </w:r>
            <w:r w:rsidR="00E538E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</w:t>
            </w:r>
            <w:r w:rsidR="0033219B" w:rsidRPr="003321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scussion</w:t>
            </w:r>
            <w:r w:rsidR="00E538E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and conclusion</w:t>
            </w:r>
            <w:r w:rsidR="00912EE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912EE9" w:rsidRPr="00912EE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(4th paragraph- Limitations) </w:t>
            </w:r>
            <w:r w:rsidR="003321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 Publication bias checking</w:t>
            </w:r>
            <w:r w:rsidR="00912EE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12EE9" w:rsidRPr="00082EF8" w14:paraId="5ED1E65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38BDBF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7815B1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85FD097" w14:textId="1729CEA8" w:rsidR="00082EF8" w:rsidRPr="00082EF8" w:rsidRDefault="00390E05" w:rsidP="00E538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538E6" w:rsidRPr="00E538E6">
              <w:rPr>
                <w:rFonts w:ascii="Times New Roman" w:eastAsia="Times New Roman" w:hAnsi="Times New Roman" w:cs="Times New Roman"/>
                <w:sz w:val="24"/>
                <w:szCs w:val="24"/>
              </w:rPr>
              <w:t>Section: Discussion and conclusion</w:t>
            </w:r>
            <w:r w:rsidR="0033219B" w:rsidRPr="0033219B">
              <w:rPr>
                <w:rFonts w:ascii="Times New Roman" w:eastAsia="Times New Roman" w:hAnsi="Times New Roman" w:cs="Times New Roman"/>
                <w:sz w:val="24"/>
                <w:szCs w:val="24"/>
              </w:rPr>
              <w:t>, Publication bias check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12EE9" w:rsidRPr="00082EF8" w14:paraId="4F30A8B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57EFF0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40BBFA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1C48EBC" w14:textId="597E574E" w:rsidR="00F42A16" w:rsidRPr="00F42A16" w:rsidRDefault="00390E05" w:rsidP="00F42A1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538E6" w:rsidRPr="00E538E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ction: Discussion and conclusion</w:t>
            </w:r>
            <w:r w:rsidR="00F42A16" w:rsidRPr="00F42A1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</w:t>
            </w:r>
          </w:p>
          <w:p w14:paraId="32E9D22C" w14:textId="26F0F980" w:rsidR="00082EF8" w:rsidRPr="00082EF8" w:rsidRDefault="00F42A16" w:rsidP="00332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A1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ub-section: Study characteristics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1</w:t>
            </w:r>
            <w:r w:rsidRPr="00F42A16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paragraph)</w:t>
            </w:r>
            <w:r w:rsidR="00912EE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="00912EE9" w:rsidRPr="00912EE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False positive report probability (FPRP) and power analyses </w:t>
            </w:r>
            <w:r w:rsidR="00912EE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1</w:t>
            </w:r>
            <w:r w:rsidR="00912EE9" w:rsidRPr="00912EE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st</w:t>
            </w:r>
            <w:r w:rsidR="00912EE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paragraph)</w:t>
            </w:r>
            <w:r w:rsidRPr="00F42A1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18C5604E" w14:textId="77777777" w:rsidR="00525803" w:rsidRDefault="00525803"/>
    <w:sectPr w:rsidR="00525803" w:rsidSect="00390E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ACA9DE" w14:textId="77777777" w:rsidR="00FD64C0" w:rsidRDefault="00FD64C0" w:rsidP="00EF3F1C">
      <w:pPr>
        <w:spacing w:after="0" w:line="240" w:lineRule="auto"/>
      </w:pPr>
      <w:r>
        <w:separator/>
      </w:r>
    </w:p>
  </w:endnote>
  <w:endnote w:type="continuationSeparator" w:id="0">
    <w:p w14:paraId="4E851CC8" w14:textId="77777777" w:rsidR="00FD64C0" w:rsidRDefault="00FD64C0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ACCC2E" w14:textId="77777777" w:rsidR="00EF3F1C" w:rsidRDefault="001B37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2E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21F4EC" w14:textId="77777777" w:rsidR="00EF3F1C" w:rsidRDefault="00EF3F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400447" w14:textId="77777777" w:rsidR="00FD64C0" w:rsidRDefault="00FD64C0" w:rsidP="00EF3F1C">
      <w:pPr>
        <w:spacing w:after="0" w:line="240" w:lineRule="auto"/>
      </w:pPr>
      <w:r>
        <w:separator/>
      </w:r>
    </w:p>
  </w:footnote>
  <w:footnote w:type="continuationSeparator" w:id="0">
    <w:p w14:paraId="76ABF76D" w14:textId="77777777" w:rsidR="00FD64C0" w:rsidRDefault="00FD64C0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cumentProtection w:edit="form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EF8"/>
    <w:rsid w:val="000414FE"/>
    <w:rsid w:val="00080CF3"/>
    <w:rsid w:val="00082EF8"/>
    <w:rsid w:val="00102DED"/>
    <w:rsid w:val="001616D7"/>
    <w:rsid w:val="001B370D"/>
    <w:rsid w:val="002C0A4D"/>
    <w:rsid w:val="0031560E"/>
    <w:rsid w:val="0033219B"/>
    <w:rsid w:val="00346545"/>
    <w:rsid w:val="00390E05"/>
    <w:rsid w:val="003D773E"/>
    <w:rsid w:val="00426787"/>
    <w:rsid w:val="00525803"/>
    <w:rsid w:val="005772A9"/>
    <w:rsid w:val="00583627"/>
    <w:rsid w:val="00703713"/>
    <w:rsid w:val="00777FB5"/>
    <w:rsid w:val="008436DD"/>
    <w:rsid w:val="008C421D"/>
    <w:rsid w:val="0090119E"/>
    <w:rsid w:val="00912EE9"/>
    <w:rsid w:val="00934894"/>
    <w:rsid w:val="00975A15"/>
    <w:rsid w:val="00976FEB"/>
    <w:rsid w:val="00996AC5"/>
    <w:rsid w:val="009C6028"/>
    <w:rsid w:val="00B2105D"/>
    <w:rsid w:val="00E15075"/>
    <w:rsid w:val="00E538E6"/>
    <w:rsid w:val="00E576C1"/>
    <w:rsid w:val="00E6631F"/>
    <w:rsid w:val="00EF3F1C"/>
    <w:rsid w:val="00F42A16"/>
    <w:rsid w:val="00FD64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C152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F1C"/>
  </w:style>
  <w:style w:type="paragraph" w:styleId="Footer">
    <w:name w:val="footer"/>
    <w:basedOn w:val="Normal"/>
    <w:link w:val="Foot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F1C"/>
  </w:style>
  <w:style w:type="paragraph" w:styleId="Footer">
    <w:name w:val="footer"/>
    <w:basedOn w:val="Normal"/>
    <w:link w:val="Foot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8CDB4-D404-44E5-80F8-B89FF5384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658</Words>
  <Characters>375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Laloup</dc:creator>
  <cp:lastModifiedBy>kawsar</cp:lastModifiedBy>
  <cp:revision>5</cp:revision>
  <dcterms:created xsi:type="dcterms:W3CDTF">2021-09-21T08:16:00Z</dcterms:created>
  <dcterms:modified xsi:type="dcterms:W3CDTF">2022-01-14T16:29:00Z</dcterms:modified>
</cp:coreProperties>
</file>